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4B187" w14:textId="600E9A5B" w:rsidR="00674572" w:rsidRDefault="0030697C" w:rsidP="0085471C">
      <w:pPr>
        <w:spacing w:line="240" w:lineRule="auto"/>
        <w:jc w:val="center"/>
      </w:pPr>
      <w:r>
        <w:rPr>
          <w:b/>
          <w:bCs/>
        </w:rPr>
        <w:t xml:space="preserve">S1 </w:t>
      </w:r>
      <w:r w:rsidR="00911726" w:rsidRPr="00504F7D">
        <w:rPr>
          <w:b/>
          <w:bCs/>
        </w:rPr>
        <w:t>Table.</w:t>
      </w:r>
      <w:r w:rsidR="00911726" w:rsidRPr="00920E46">
        <w:rPr>
          <w:b/>
          <w:bCs/>
        </w:rPr>
        <w:t xml:space="preserve"> </w:t>
      </w:r>
      <w:r w:rsidR="0029599E" w:rsidRPr="00920E46">
        <w:rPr>
          <w:b/>
          <w:bCs/>
        </w:rPr>
        <w:t xml:space="preserve">UniFrac Distance Differences in Gut and Brood Ball Bacterial Communities of </w:t>
      </w:r>
      <w:r w:rsidR="0029599E" w:rsidRPr="00920E46">
        <w:rPr>
          <w:b/>
          <w:bCs/>
          <w:i/>
          <w:iCs/>
        </w:rPr>
        <w:t>C. molossus</w:t>
      </w:r>
      <w:r w:rsidR="0029599E" w:rsidRPr="00920E46">
        <w:rPr>
          <w:b/>
          <w:bCs/>
        </w:rPr>
        <w:t xml:space="preserve"> at Different Stages</w:t>
      </w:r>
      <w:r w:rsidR="00920E46">
        <w:rPr>
          <w:rFonts w:hint="eastAsia"/>
          <w:b/>
          <w:bCs/>
        </w:rPr>
        <w:t>.</w:t>
      </w:r>
    </w:p>
    <w:tbl>
      <w:tblPr>
        <w:tblW w:w="7034" w:type="dxa"/>
        <w:tblInd w:w="-284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1134"/>
        <w:gridCol w:w="142"/>
        <w:gridCol w:w="992"/>
        <w:gridCol w:w="992"/>
        <w:gridCol w:w="938"/>
      </w:tblGrid>
      <w:tr w:rsidR="004D16A5" w:rsidRPr="00504F7D" w14:paraId="184A5951" w14:textId="77777777" w:rsidTr="00504F7D">
        <w:tc>
          <w:tcPr>
            <w:tcW w:w="2836" w:type="dxa"/>
            <w:shd w:val="clear" w:color="auto" w:fill="auto"/>
            <w:vAlign w:val="center"/>
          </w:tcPr>
          <w:p w14:paraId="2BAB877F" w14:textId="77777777" w:rsidR="004D16A5" w:rsidRPr="00504F7D" w:rsidRDefault="004D16A5" w:rsidP="00504F7D">
            <w:pPr>
              <w:rPr>
                <w:b/>
                <w:bCs/>
              </w:rPr>
            </w:pPr>
            <w:r w:rsidRPr="00504F7D">
              <w:rPr>
                <w:b/>
                <w:bCs/>
              </w:rPr>
              <w:t>Distance matrix</w:t>
            </w:r>
          </w:p>
        </w:tc>
        <w:tc>
          <w:tcPr>
            <w:tcW w:w="2268" w:type="dxa"/>
            <w:gridSpan w:val="3"/>
          </w:tcPr>
          <w:p w14:paraId="6E79EBD9" w14:textId="77777777" w:rsidR="004D16A5" w:rsidRPr="00504F7D" w:rsidRDefault="004D16A5" w:rsidP="00504F7D">
            <w:pPr>
              <w:rPr>
                <w:b/>
                <w:bCs/>
              </w:rPr>
            </w:pPr>
            <w:r w:rsidRPr="00504F7D">
              <w:rPr>
                <w:b/>
                <w:bCs/>
              </w:rPr>
              <w:t>Group I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59E66E" w14:textId="77777777" w:rsidR="004D16A5" w:rsidRPr="00504F7D" w:rsidRDefault="004D16A5" w:rsidP="00504F7D">
            <w:pPr>
              <w:rPr>
                <w:b/>
                <w:bCs/>
              </w:rPr>
            </w:pPr>
            <w:r w:rsidRPr="00504F7D">
              <w:rPr>
                <w:b/>
                <w:bCs/>
              </w:rPr>
              <w:t>Pseudo-F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1E9FAE1" w14:textId="77777777" w:rsidR="004D16A5" w:rsidRPr="00504F7D" w:rsidRDefault="004D16A5" w:rsidP="00504F7D">
            <w:pPr>
              <w:rPr>
                <w:b/>
                <w:bCs/>
              </w:rPr>
            </w:pPr>
            <w:r w:rsidRPr="00504F7D">
              <w:rPr>
                <w:b/>
                <w:bCs/>
              </w:rPr>
              <w:t>p-value</w:t>
            </w:r>
          </w:p>
        </w:tc>
      </w:tr>
      <w:tr w:rsidR="004D16A5" w:rsidRPr="00504F7D" w14:paraId="380E9694" w14:textId="77777777" w:rsidTr="00504F7D">
        <w:tc>
          <w:tcPr>
            <w:tcW w:w="2836" w:type="dxa"/>
            <w:vMerge w:val="restart"/>
            <w:shd w:val="clear" w:color="auto" w:fill="auto"/>
            <w:vAlign w:val="center"/>
            <w:hideMark/>
          </w:tcPr>
          <w:p w14:paraId="77512827" w14:textId="77777777" w:rsidR="004D16A5" w:rsidRPr="00504F7D" w:rsidRDefault="004D16A5" w:rsidP="00504F7D">
            <w:r w:rsidRPr="00504F7D">
              <w:t>Unweighted Unifrac Distance</w:t>
            </w:r>
          </w:p>
        </w:tc>
        <w:tc>
          <w:tcPr>
            <w:tcW w:w="1134" w:type="dxa"/>
          </w:tcPr>
          <w:p w14:paraId="7F7E550D" w14:textId="77777777" w:rsidR="004D16A5" w:rsidRPr="00504F7D" w:rsidRDefault="004D16A5" w:rsidP="00504F7D">
            <w:r w:rsidRPr="00504F7D">
              <w:t>Group1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2C91E1B7" w14:textId="77777777" w:rsidR="004D16A5" w:rsidRPr="00504F7D" w:rsidRDefault="004D16A5" w:rsidP="00504F7D">
            <w:r w:rsidRPr="00504F7D">
              <w:t>Group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8CE50C" w14:textId="77777777" w:rsidR="004D16A5" w:rsidRPr="00504F7D" w:rsidRDefault="004D16A5" w:rsidP="00504F7D"/>
        </w:tc>
        <w:tc>
          <w:tcPr>
            <w:tcW w:w="938" w:type="dxa"/>
            <w:shd w:val="clear" w:color="auto" w:fill="auto"/>
            <w:vAlign w:val="center"/>
          </w:tcPr>
          <w:p w14:paraId="7F3BE6B4" w14:textId="77777777" w:rsidR="004D16A5" w:rsidRPr="00504F7D" w:rsidRDefault="004D16A5" w:rsidP="00504F7D"/>
        </w:tc>
      </w:tr>
      <w:tr w:rsidR="004D16A5" w:rsidRPr="00504F7D" w14:paraId="357A35FB" w14:textId="77777777" w:rsidTr="00504F7D">
        <w:tc>
          <w:tcPr>
            <w:tcW w:w="2836" w:type="dxa"/>
            <w:vMerge/>
            <w:shd w:val="clear" w:color="auto" w:fill="auto"/>
            <w:vAlign w:val="center"/>
          </w:tcPr>
          <w:p w14:paraId="22B38A1A" w14:textId="77777777" w:rsidR="004D16A5" w:rsidRPr="00504F7D" w:rsidRDefault="004D16A5" w:rsidP="00504F7D"/>
        </w:tc>
        <w:tc>
          <w:tcPr>
            <w:tcW w:w="1134" w:type="dxa"/>
          </w:tcPr>
          <w:p w14:paraId="5CC5D538" w14:textId="5B3DBCCD" w:rsidR="004D16A5" w:rsidRPr="00504F7D" w:rsidRDefault="004D16A5" w:rsidP="00504F7D">
            <w:r w:rsidRPr="00504F7D">
              <w:t>EB</w:t>
            </w:r>
          </w:p>
          <w:p w14:paraId="43B61B15" w14:textId="77777777" w:rsidR="00504F7D" w:rsidRPr="00504F7D" w:rsidRDefault="00504F7D" w:rsidP="00504F7D"/>
          <w:p w14:paraId="0E627DE9" w14:textId="77777777" w:rsidR="00504F7D" w:rsidRPr="00504F7D" w:rsidRDefault="00504F7D" w:rsidP="00504F7D"/>
          <w:p w14:paraId="521B7A2C" w14:textId="77777777" w:rsidR="00504F7D" w:rsidRPr="00504F7D" w:rsidRDefault="00504F7D" w:rsidP="00504F7D"/>
          <w:p w14:paraId="1DCC231E" w14:textId="77777777" w:rsidR="00504F7D" w:rsidRPr="00504F7D" w:rsidRDefault="00504F7D" w:rsidP="00504F7D"/>
          <w:p w14:paraId="3560B680" w14:textId="77777777" w:rsidR="00504F7D" w:rsidRPr="00504F7D" w:rsidRDefault="00504F7D" w:rsidP="00504F7D"/>
          <w:p w14:paraId="3F57E98C" w14:textId="77777777" w:rsidR="004D16A5" w:rsidRPr="00504F7D" w:rsidRDefault="004D16A5" w:rsidP="00504F7D"/>
          <w:p w14:paraId="2AA77EB8" w14:textId="439C7C45" w:rsidR="004D16A5" w:rsidRPr="00504F7D" w:rsidRDefault="004D16A5" w:rsidP="00504F7D">
            <w:r w:rsidRPr="00504F7D">
              <w:t>Egg</w:t>
            </w:r>
          </w:p>
          <w:p w14:paraId="76B53108" w14:textId="77777777" w:rsidR="004D16A5" w:rsidRPr="00504F7D" w:rsidRDefault="004D16A5" w:rsidP="00504F7D"/>
          <w:p w14:paraId="2026F818" w14:textId="77777777" w:rsidR="004D16A5" w:rsidRPr="00504F7D" w:rsidRDefault="004D16A5" w:rsidP="00504F7D"/>
          <w:p w14:paraId="120871AF" w14:textId="77777777" w:rsidR="004D16A5" w:rsidRPr="00504F7D" w:rsidRDefault="004D16A5" w:rsidP="00504F7D"/>
          <w:p w14:paraId="68FE0C8E" w14:textId="77777777" w:rsidR="004D16A5" w:rsidRPr="00504F7D" w:rsidRDefault="004D16A5" w:rsidP="00504F7D"/>
          <w:p w14:paraId="75349673" w14:textId="77777777" w:rsidR="004D16A5" w:rsidRPr="00504F7D" w:rsidRDefault="004D16A5" w:rsidP="00504F7D"/>
          <w:p w14:paraId="7D7CA512" w14:textId="412C32A8" w:rsidR="004D16A5" w:rsidRPr="00504F7D" w:rsidRDefault="004D16A5" w:rsidP="00504F7D">
            <w:r w:rsidRPr="00504F7D">
              <w:t>FM</w:t>
            </w:r>
          </w:p>
          <w:p w14:paraId="31D5A7F0" w14:textId="77777777" w:rsidR="004D16A5" w:rsidRPr="00504F7D" w:rsidRDefault="004D16A5" w:rsidP="00504F7D"/>
          <w:p w14:paraId="6C987A87" w14:textId="77777777" w:rsidR="004D16A5" w:rsidRPr="00504F7D" w:rsidRDefault="004D16A5" w:rsidP="00504F7D"/>
          <w:p w14:paraId="30A16CCD" w14:textId="77777777" w:rsidR="004D16A5" w:rsidRPr="00504F7D" w:rsidRDefault="004D16A5" w:rsidP="00504F7D"/>
          <w:p w14:paraId="3BD7D3B5" w14:textId="77777777" w:rsidR="004D16A5" w:rsidRPr="00504F7D" w:rsidRDefault="004D16A5" w:rsidP="00504F7D"/>
          <w:p w14:paraId="61E19B6C" w14:textId="3118BA3F" w:rsidR="004D16A5" w:rsidRPr="00504F7D" w:rsidRDefault="004D16A5" w:rsidP="00504F7D">
            <w:r w:rsidRPr="00504F7D">
              <w:t>M</w:t>
            </w:r>
          </w:p>
          <w:p w14:paraId="271461D1" w14:textId="77777777" w:rsidR="004D16A5" w:rsidRPr="00504F7D" w:rsidRDefault="004D16A5" w:rsidP="00504F7D"/>
          <w:p w14:paraId="53F951C3" w14:textId="77777777" w:rsidR="004D16A5" w:rsidRPr="00504F7D" w:rsidRDefault="004D16A5" w:rsidP="00504F7D"/>
          <w:p w14:paraId="1EC28095" w14:textId="77777777" w:rsidR="004D16A5" w:rsidRPr="00504F7D" w:rsidRDefault="004D16A5" w:rsidP="00504F7D"/>
          <w:p w14:paraId="26CB8655" w14:textId="3B6BC95D" w:rsidR="004D16A5" w:rsidRPr="00504F7D" w:rsidRDefault="004D16A5" w:rsidP="00504F7D">
            <w:r w:rsidRPr="00504F7D">
              <w:t>OL</w:t>
            </w:r>
          </w:p>
          <w:p w14:paraId="68ED392D" w14:textId="77777777" w:rsidR="004D16A5" w:rsidRPr="00504F7D" w:rsidRDefault="004D16A5" w:rsidP="00504F7D"/>
          <w:p w14:paraId="6FB76C6E" w14:textId="77777777" w:rsidR="004D16A5" w:rsidRPr="00504F7D" w:rsidRDefault="004D16A5" w:rsidP="00504F7D"/>
          <w:p w14:paraId="6AC7A62E" w14:textId="38520A02" w:rsidR="004D16A5" w:rsidRPr="00504F7D" w:rsidRDefault="004D16A5" w:rsidP="00504F7D">
            <w:r w:rsidRPr="00504F7D">
              <w:t>OLB</w:t>
            </w:r>
          </w:p>
          <w:p w14:paraId="083F140C" w14:textId="77777777" w:rsidR="004D16A5" w:rsidRPr="00504F7D" w:rsidRDefault="004D16A5" w:rsidP="00504F7D"/>
          <w:p w14:paraId="76F0C209" w14:textId="04D74824" w:rsidR="004D16A5" w:rsidRPr="00504F7D" w:rsidRDefault="004D16A5" w:rsidP="00504F7D">
            <w:r w:rsidRPr="00504F7D">
              <w:t>YL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D50BD85" w14:textId="77777777" w:rsidR="004D16A5" w:rsidRPr="00504F7D" w:rsidRDefault="004D16A5" w:rsidP="00504F7D">
            <w:r w:rsidRPr="00504F7D">
              <w:t>DY_Egg</w:t>
            </w:r>
          </w:p>
          <w:p w14:paraId="6D8360AB" w14:textId="77777777" w:rsidR="004D16A5" w:rsidRPr="00504F7D" w:rsidRDefault="004D16A5" w:rsidP="00504F7D">
            <w:r w:rsidRPr="00504F7D">
              <w:t>DY_FM</w:t>
            </w:r>
          </w:p>
          <w:p w14:paraId="642079A7" w14:textId="77777777" w:rsidR="004D16A5" w:rsidRPr="00504F7D" w:rsidRDefault="004D16A5" w:rsidP="00504F7D">
            <w:r w:rsidRPr="00504F7D">
              <w:t>DY_M</w:t>
            </w:r>
          </w:p>
          <w:p w14:paraId="4CE7ED7C" w14:textId="77777777" w:rsidR="004D16A5" w:rsidRPr="00504F7D" w:rsidRDefault="004D16A5" w:rsidP="00504F7D">
            <w:r w:rsidRPr="00504F7D">
              <w:t>DY_OL</w:t>
            </w:r>
          </w:p>
          <w:p w14:paraId="788E8483" w14:textId="77777777" w:rsidR="004D16A5" w:rsidRPr="00504F7D" w:rsidRDefault="004D16A5" w:rsidP="00504F7D">
            <w:r w:rsidRPr="00504F7D">
              <w:t>DY_OLB</w:t>
            </w:r>
          </w:p>
          <w:p w14:paraId="0E7E86F6" w14:textId="77777777" w:rsidR="004D16A5" w:rsidRPr="00504F7D" w:rsidRDefault="004D16A5" w:rsidP="00504F7D">
            <w:r w:rsidRPr="00504F7D">
              <w:t>DY_YL</w:t>
            </w:r>
          </w:p>
          <w:p w14:paraId="270C381A" w14:textId="77777777" w:rsidR="004D16A5" w:rsidRPr="00504F7D" w:rsidRDefault="004D16A5" w:rsidP="00504F7D">
            <w:r w:rsidRPr="00504F7D">
              <w:t>DY_YLB</w:t>
            </w:r>
          </w:p>
          <w:p w14:paraId="1AD101C8" w14:textId="77777777" w:rsidR="004D16A5" w:rsidRPr="00504F7D" w:rsidRDefault="004D16A5" w:rsidP="00504F7D">
            <w:r w:rsidRPr="00504F7D">
              <w:t>DY_FM</w:t>
            </w:r>
          </w:p>
          <w:p w14:paraId="5F3E224E" w14:textId="77777777" w:rsidR="004D16A5" w:rsidRPr="00504F7D" w:rsidRDefault="004D16A5" w:rsidP="00504F7D">
            <w:r w:rsidRPr="00504F7D">
              <w:t>DY_M</w:t>
            </w:r>
          </w:p>
          <w:p w14:paraId="6DB70391" w14:textId="77777777" w:rsidR="004D16A5" w:rsidRPr="00504F7D" w:rsidRDefault="004D16A5" w:rsidP="00504F7D">
            <w:r w:rsidRPr="00504F7D">
              <w:t>DY_OL</w:t>
            </w:r>
          </w:p>
          <w:p w14:paraId="2110CDD6" w14:textId="77777777" w:rsidR="004D16A5" w:rsidRPr="00504F7D" w:rsidRDefault="004D16A5" w:rsidP="00504F7D">
            <w:r w:rsidRPr="00504F7D">
              <w:t>DY_OLB</w:t>
            </w:r>
          </w:p>
          <w:p w14:paraId="1CB53D79" w14:textId="77777777" w:rsidR="004D16A5" w:rsidRPr="00504F7D" w:rsidRDefault="004D16A5" w:rsidP="00504F7D">
            <w:r w:rsidRPr="00504F7D">
              <w:t>DY_YL</w:t>
            </w:r>
          </w:p>
          <w:p w14:paraId="7003FD4E" w14:textId="77777777" w:rsidR="004D16A5" w:rsidRPr="00504F7D" w:rsidRDefault="004D16A5" w:rsidP="00504F7D">
            <w:r w:rsidRPr="00504F7D">
              <w:t>DY_YLB</w:t>
            </w:r>
          </w:p>
          <w:p w14:paraId="64199BEF" w14:textId="77777777" w:rsidR="004D16A5" w:rsidRPr="00504F7D" w:rsidRDefault="004D16A5" w:rsidP="00504F7D">
            <w:r w:rsidRPr="00504F7D">
              <w:t>DY_M</w:t>
            </w:r>
          </w:p>
          <w:p w14:paraId="458010BE" w14:textId="77777777" w:rsidR="004D16A5" w:rsidRPr="00504F7D" w:rsidRDefault="004D16A5" w:rsidP="00504F7D">
            <w:r w:rsidRPr="00504F7D">
              <w:t>DY_OL</w:t>
            </w:r>
          </w:p>
          <w:p w14:paraId="5D0F1899" w14:textId="77777777" w:rsidR="004D16A5" w:rsidRPr="00504F7D" w:rsidRDefault="004D16A5" w:rsidP="00504F7D">
            <w:r w:rsidRPr="00504F7D">
              <w:t>DY_OLB</w:t>
            </w:r>
          </w:p>
          <w:p w14:paraId="272F7BAD" w14:textId="77777777" w:rsidR="004D16A5" w:rsidRPr="00504F7D" w:rsidRDefault="004D16A5" w:rsidP="00504F7D">
            <w:r w:rsidRPr="00504F7D">
              <w:t>DY_YL</w:t>
            </w:r>
          </w:p>
          <w:p w14:paraId="63A86A5F" w14:textId="77777777" w:rsidR="004D16A5" w:rsidRPr="00504F7D" w:rsidRDefault="004D16A5" w:rsidP="00504F7D">
            <w:r w:rsidRPr="00504F7D">
              <w:t>DY_YLB</w:t>
            </w:r>
          </w:p>
          <w:p w14:paraId="4F05A623" w14:textId="77777777" w:rsidR="004D16A5" w:rsidRPr="00504F7D" w:rsidRDefault="004D16A5" w:rsidP="00504F7D">
            <w:r w:rsidRPr="00504F7D">
              <w:t>DY_OL</w:t>
            </w:r>
          </w:p>
          <w:p w14:paraId="26C36E93" w14:textId="77777777" w:rsidR="004D16A5" w:rsidRPr="00504F7D" w:rsidRDefault="004D16A5" w:rsidP="00504F7D">
            <w:r w:rsidRPr="00504F7D">
              <w:t>DY_OLB</w:t>
            </w:r>
          </w:p>
          <w:p w14:paraId="3275B96C" w14:textId="77777777" w:rsidR="004D16A5" w:rsidRPr="00504F7D" w:rsidRDefault="004D16A5" w:rsidP="00504F7D">
            <w:r w:rsidRPr="00504F7D">
              <w:t>DY_YL</w:t>
            </w:r>
          </w:p>
          <w:p w14:paraId="69572AAA" w14:textId="77777777" w:rsidR="004D16A5" w:rsidRPr="00504F7D" w:rsidRDefault="004D16A5" w:rsidP="00504F7D">
            <w:r w:rsidRPr="00504F7D">
              <w:t>DY_YLB</w:t>
            </w:r>
          </w:p>
          <w:p w14:paraId="500CB212" w14:textId="77777777" w:rsidR="004D16A5" w:rsidRPr="00504F7D" w:rsidRDefault="004D16A5" w:rsidP="00504F7D">
            <w:r w:rsidRPr="00504F7D">
              <w:t>DY_OLB</w:t>
            </w:r>
          </w:p>
          <w:p w14:paraId="12182F1D" w14:textId="77777777" w:rsidR="004D16A5" w:rsidRPr="00504F7D" w:rsidRDefault="004D16A5" w:rsidP="00504F7D">
            <w:r w:rsidRPr="00504F7D">
              <w:t>DY_YL</w:t>
            </w:r>
          </w:p>
          <w:p w14:paraId="44D42574" w14:textId="77777777" w:rsidR="004D16A5" w:rsidRPr="00504F7D" w:rsidRDefault="004D16A5" w:rsidP="00504F7D">
            <w:r w:rsidRPr="00504F7D">
              <w:t>DY_YLB</w:t>
            </w:r>
          </w:p>
          <w:p w14:paraId="19ADBCA4" w14:textId="77777777" w:rsidR="004D16A5" w:rsidRPr="00504F7D" w:rsidRDefault="004D16A5" w:rsidP="00504F7D">
            <w:r w:rsidRPr="00504F7D">
              <w:t>DY_YL</w:t>
            </w:r>
          </w:p>
          <w:p w14:paraId="392AAFD4" w14:textId="77777777" w:rsidR="004D16A5" w:rsidRPr="00504F7D" w:rsidRDefault="004D16A5" w:rsidP="00504F7D">
            <w:r w:rsidRPr="00504F7D">
              <w:t>DY_YLB</w:t>
            </w:r>
          </w:p>
          <w:p w14:paraId="35A82019" w14:textId="77777777" w:rsidR="004D16A5" w:rsidRPr="00504F7D" w:rsidRDefault="004D16A5" w:rsidP="00504F7D">
            <w:r w:rsidRPr="00504F7D">
              <w:t>DY_YL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E42EE2" w14:textId="77777777" w:rsidR="004D16A5" w:rsidRPr="00504F7D" w:rsidRDefault="004D16A5" w:rsidP="00504F7D">
            <w:r w:rsidRPr="00504F7D">
              <w:t>2.4739</w:t>
            </w:r>
          </w:p>
          <w:p w14:paraId="05E758BD" w14:textId="77777777" w:rsidR="004D16A5" w:rsidRPr="00504F7D" w:rsidRDefault="004D16A5" w:rsidP="00504F7D">
            <w:r w:rsidRPr="00504F7D">
              <w:t>3.8617</w:t>
            </w:r>
          </w:p>
          <w:p w14:paraId="17440CD3" w14:textId="77777777" w:rsidR="004D16A5" w:rsidRPr="00504F7D" w:rsidRDefault="004D16A5" w:rsidP="00504F7D">
            <w:r w:rsidRPr="00504F7D">
              <w:t>2.034</w:t>
            </w:r>
          </w:p>
          <w:p w14:paraId="28ACBD0A" w14:textId="77777777" w:rsidR="004D16A5" w:rsidRPr="00504F7D" w:rsidRDefault="004D16A5" w:rsidP="00504F7D">
            <w:r w:rsidRPr="00504F7D">
              <w:t>2.4476</w:t>
            </w:r>
          </w:p>
          <w:p w14:paraId="05DCFFEE" w14:textId="77777777" w:rsidR="004D16A5" w:rsidRPr="00504F7D" w:rsidRDefault="004D16A5" w:rsidP="00504F7D">
            <w:r w:rsidRPr="00504F7D">
              <w:t>1.2845</w:t>
            </w:r>
          </w:p>
          <w:p w14:paraId="0A52F208" w14:textId="77777777" w:rsidR="004D16A5" w:rsidRPr="00504F7D" w:rsidRDefault="004D16A5" w:rsidP="00504F7D">
            <w:r w:rsidRPr="00504F7D">
              <w:t>1.1041</w:t>
            </w:r>
          </w:p>
          <w:p w14:paraId="2B1BC299" w14:textId="77777777" w:rsidR="004D16A5" w:rsidRPr="00504F7D" w:rsidRDefault="004D16A5" w:rsidP="00504F7D">
            <w:r w:rsidRPr="00504F7D">
              <w:t>2.3669</w:t>
            </w:r>
          </w:p>
          <w:p w14:paraId="63052911" w14:textId="77777777" w:rsidR="004D16A5" w:rsidRPr="00504F7D" w:rsidRDefault="004D16A5" w:rsidP="00504F7D">
            <w:r w:rsidRPr="00504F7D">
              <w:t>3.2751</w:t>
            </w:r>
          </w:p>
          <w:p w14:paraId="580567F0" w14:textId="77777777" w:rsidR="004D16A5" w:rsidRPr="00504F7D" w:rsidRDefault="004D16A5" w:rsidP="00504F7D">
            <w:r w:rsidRPr="00504F7D">
              <w:t>2.184</w:t>
            </w:r>
          </w:p>
          <w:p w14:paraId="62713834" w14:textId="77777777" w:rsidR="004D16A5" w:rsidRPr="00504F7D" w:rsidRDefault="004D16A5" w:rsidP="00504F7D">
            <w:r w:rsidRPr="00504F7D">
              <w:t>2.7336</w:t>
            </w:r>
          </w:p>
          <w:p w14:paraId="2C8610D0" w14:textId="77777777" w:rsidR="004D16A5" w:rsidRPr="00504F7D" w:rsidRDefault="004D16A5" w:rsidP="00504F7D">
            <w:r w:rsidRPr="00504F7D">
              <w:t>2.0068</w:t>
            </w:r>
          </w:p>
          <w:p w14:paraId="2E3FC0F3" w14:textId="77777777" w:rsidR="004D16A5" w:rsidRPr="00504F7D" w:rsidRDefault="004D16A5" w:rsidP="00504F7D">
            <w:r w:rsidRPr="00504F7D">
              <w:t>1.5152</w:t>
            </w:r>
          </w:p>
          <w:p w14:paraId="5ED9E565" w14:textId="77777777" w:rsidR="004D16A5" w:rsidRPr="00504F7D" w:rsidRDefault="004D16A5" w:rsidP="00504F7D">
            <w:r w:rsidRPr="00504F7D">
              <w:t>4.3213</w:t>
            </w:r>
          </w:p>
          <w:p w14:paraId="68423997" w14:textId="77777777" w:rsidR="004D16A5" w:rsidRPr="00504F7D" w:rsidRDefault="004D16A5" w:rsidP="00504F7D">
            <w:r w:rsidRPr="00504F7D">
              <w:t>1.1979</w:t>
            </w:r>
          </w:p>
          <w:p w14:paraId="4FA85742" w14:textId="77777777" w:rsidR="004D16A5" w:rsidRPr="00504F7D" w:rsidRDefault="004D16A5" w:rsidP="00504F7D">
            <w:r w:rsidRPr="00504F7D">
              <w:t>3.1107</w:t>
            </w:r>
          </w:p>
          <w:p w14:paraId="08284D0E" w14:textId="77777777" w:rsidR="004D16A5" w:rsidRPr="00504F7D" w:rsidRDefault="004D16A5" w:rsidP="00504F7D">
            <w:r w:rsidRPr="00504F7D">
              <w:t>3.0243</w:t>
            </w:r>
          </w:p>
          <w:p w14:paraId="0D20CFE8" w14:textId="77777777" w:rsidR="004D16A5" w:rsidRPr="00504F7D" w:rsidRDefault="004D16A5" w:rsidP="00504F7D">
            <w:r w:rsidRPr="00504F7D">
              <w:t>1.7941</w:t>
            </w:r>
          </w:p>
          <w:p w14:paraId="3ED4A523" w14:textId="77777777" w:rsidR="004D16A5" w:rsidRPr="00504F7D" w:rsidRDefault="004D16A5" w:rsidP="00504F7D">
            <w:r w:rsidRPr="00504F7D">
              <w:t>5.4925</w:t>
            </w:r>
          </w:p>
          <w:p w14:paraId="7ED00FD8" w14:textId="77777777" w:rsidR="004D16A5" w:rsidRPr="00504F7D" w:rsidRDefault="004D16A5" w:rsidP="00504F7D">
            <w:r w:rsidRPr="00504F7D">
              <w:t>2.436</w:t>
            </w:r>
          </w:p>
          <w:p w14:paraId="0EFCD366" w14:textId="77777777" w:rsidR="004D16A5" w:rsidRPr="00504F7D" w:rsidRDefault="004D16A5" w:rsidP="00504F7D">
            <w:r w:rsidRPr="00504F7D">
              <w:t>2.0216</w:t>
            </w:r>
          </w:p>
          <w:p w14:paraId="1446A256" w14:textId="77777777" w:rsidR="004D16A5" w:rsidRPr="00504F7D" w:rsidRDefault="004D16A5" w:rsidP="00504F7D">
            <w:r w:rsidRPr="00504F7D">
              <w:t>1.0407</w:t>
            </w:r>
          </w:p>
          <w:p w14:paraId="74CE6C25" w14:textId="77777777" w:rsidR="004D16A5" w:rsidRPr="00504F7D" w:rsidRDefault="004D16A5" w:rsidP="00504F7D">
            <w:r w:rsidRPr="00504F7D">
              <w:t>3.2063</w:t>
            </w:r>
          </w:p>
          <w:p w14:paraId="2E17BC68" w14:textId="77777777" w:rsidR="004D16A5" w:rsidRPr="00504F7D" w:rsidRDefault="004D16A5" w:rsidP="00504F7D">
            <w:r w:rsidRPr="00504F7D">
              <w:t>0.9203</w:t>
            </w:r>
          </w:p>
          <w:p w14:paraId="5FA3AA16" w14:textId="77777777" w:rsidR="004D16A5" w:rsidRPr="00504F7D" w:rsidRDefault="004D16A5" w:rsidP="00504F7D">
            <w:r w:rsidRPr="00504F7D">
              <w:t>1.4737</w:t>
            </w:r>
          </w:p>
          <w:p w14:paraId="24C0F2B3" w14:textId="77777777" w:rsidR="004D16A5" w:rsidRPr="00504F7D" w:rsidRDefault="004D16A5" w:rsidP="00504F7D">
            <w:r w:rsidRPr="00504F7D">
              <w:t>3.3504</w:t>
            </w:r>
          </w:p>
          <w:p w14:paraId="192B754D" w14:textId="77777777" w:rsidR="004D16A5" w:rsidRPr="00504F7D" w:rsidRDefault="004D16A5" w:rsidP="00504F7D">
            <w:r w:rsidRPr="00504F7D">
              <w:t>1.0079</w:t>
            </w:r>
          </w:p>
          <w:p w14:paraId="333FCE42" w14:textId="77777777" w:rsidR="004D16A5" w:rsidRPr="00504F7D" w:rsidRDefault="004D16A5" w:rsidP="00504F7D">
            <w:r w:rsidRPr="00504F7D">
              <w:t>1.9376</w:t>
            </w:r>
          </w:p>
          <w:p w14:paraId="31D8982A" w14:textId="77777777" w:rsidR="004D16A5" w:rsidRPr="00504F7D" w:rsidRDefault="004D16A5" w:rsidP="00504F7D">
            <w:r w:rsidRPr="00504F7D">
              <w:t>0.9577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D524318" w14:textId="77777777" w:rsidR="004D16A5" w:rsidRPr="00504F7D" w:rsidRDefault="004D16A5" w:rsidP="00504F7D">
            <w:r w:rsidRPr="00504F7D">
              <w:t>0.089</w:t>
            </w:r>
          </w:p>
          <w:p w14:paraId="37E4E6A1" w14:textId="77777777" w:rsidR="004D16A5" w:rsidRPr="00504F7D" w:rsidRDefault="004D16A5" w:rsidP="00504F7D">
            <w:r w:rsidRPr="00504F7D">
              <w:t>0.029</w:t>
            </w:r>
          </w:p>
          <w:p w14:paraId="63709271" w14:textId="77777777" w:rsidR="004D16A5" w:rsidRPr="00504F7D" w:rsidRDefault="004D16A5" w:rsidP="00504F7D">
            <w:r w:rsidRPr="00504F7D">
              <w:t>0.11</w:t>
            </w:r>
          </w:p>
          <w:p w14:paraId="70AEDEBA" w14:textId="77777777" w:rsidR="004D16A5" w:rsidRPr="00504F7D" w:rsidRDefault="004D16A5" w:rsidP="00504F7D">
            <w:r w:rsidRPr="00504F7D">
              <w:t>0.036</w:t>
            </w:r>
          </w:p>
          <w:p w14:paraId="7FA37210" w14:textId="77777777" w:rsidR="004D16A5" w:rsidRPr="00504F7D" w:rsidRDefault="004D16A5" w:rsidP="00504F7D">
            <w:r w:rsidRPr="00504F7D">
              <w:t>0.256</w:t>
            </w:r>
          </w:p>
          <w:p w14:paraId="3C5BD09D" w14:textId="77777777" w:rsidR="004D16A5" w:rsidRPr="00504F7D" w:rsidRDefault="004D16A5" w:rsidP="00504F7D">
            <w:r w:rsidRPr="00504F7D">
              <w:t>0.29</w:t>
            </w:r>
          </w:p>
          <w:p w14:paraId="295EFA2B" w14:textId="77777777" w:rsidR="004D16A5" w:rsidRPr="00504F7D" w:rsidRDefault="004D16A5" w:rsidP="00504F7D">
            <w:r w:rsidRPr="00504F7D">
              <w:t>0.116</w:t>
            </w:r>
          </w:p>
          <w:p w14:paraId="3BB00303" w14:textId="77777777" w:rsidR="004D16A5" w:rsidRPr="00504F7D" w:rsidRDefault="004D16A5" w:rsidP="00504F7D">
            <w:r w:rsidRPr="00504F7D">
              <w:t>0.02</w:t>
            </w:r>
          </w:p>
          <w:p w14:paraId="6A705730" w14:textId="77777777" w:rsidR="004D16A5" w:rsidRPr="00504F7D" w:rsidRDefault="004D16A5" w:rsidP="00504F7D">
            <w:r w:rsidRPr="00504F7D">
              <w:t>0.088</w:t>
            </w:r>
          </w:p>
          <w:p w14:paraId="72CDC91E" w14:textId="77777777" w:rsidR="004D16A5" w:rsidRPr="00504F7D" w:rsidRDefault="004D16A5" w:rsidP="00504F7D">
            <w:r w:rsidRPr="00504F7D">
              <w:t>0.029</w:t>
            </w:r>
          </w:p>
          <w:p w14:paraId="5BA96754" w14:textId="77777777" w:rsidR="004D16A5" w:rsidRPr="00504F7D" w:rsidRDefault="004D16A5" w:rsidP="00504F7D">
            <w:r w:rsidRPr="00504F7D">
              <w:t>0.094</w:t>
            </w:r>
          </w:p>
          <w:p w14:paraId="0CEDDCDB" w14:textId="77777777" w:rsidR="004D16A5" w:rsidRPr="00504F7D" w:rsidRDefault="004D16A5" w:rsidP="00504F7D">
            <w:r w:rsidRPr="00504F7D">
              <w:t>0.205</w:t>
            </w:r>
          </w:p>
          <w:p w14:paraId="1C3E8125" w14:textId="77777777" w:rsidR="004D16A5" w:rsidRPr="00504F7D" w:rsidRDefault="004D16A5" w:rsidP="00504F7D">
            <w:r w:rsidRPr="00504F7D">
              <w:t>0.111</w:t>
            </w:r>
          </w:p>
          <w:p w14:paraId="24ED3C23" w14:textId="77777777" w:rsidR="004D16A5" w:rsidRPr="00504F7D" w:rsidRDefault="004D16A5" w:rsidP="00504F7D">
            <w:r w:rsidRPr="00504F7D">
              <w:t>0.351</w:t>
            </w:r>
          </w:p>
          <w:p w14:paraId="3C28E06F" w14:textId="77777777" w:rsidR="004D16A5" w:rsidRPr="00504F7D" w:rsidRDefault="004D16A5" w:rsidP="00504F7D">
            <w:r w:rsidRPr="00504F7D">
              <w:t>0.032</w:t>
            </w:r>
          </w:p>
          <w:p w14:paraId="0736D460" w14:textId="77777777" w:rsidR="004D16A5" w:rsidRPr="00504F7D" w:rsidRDefault="004D16A5" w:rsidP="00504F7D">
            <w:r w:rsidRPr="00504F7D">
              <w:t>0.055</w:t>
            </w:r>
          </w:p>
          <w:p w14:paraId="5D7E1661" w14:textId="77777777" w:rsidR="004D16A5" w:rsidRPr="00504F7D" w:rsidRDefault="004D16A5" w:rsidP="00504F7D">
            <w:r w:rsidRPr="00504F7D">
              <w:t>0.103</w:t>
            </w:r>
          </w:p>
          <w:p w14:paraId="492D6739" w14:textId="77777777" w:rsidR="004D16A5" w:rsidRPr="00504F7D" w:rsidRDefault="004D16A5" w:rsidP="00504F7D">
            <w:r w:rsidRPr="00504F7D">
              <w:t>0.024</w:t>
            </w:r>
          </w:p>
          <w:p w14:paraId="6DDDC355" w14:textId="77777777" w:rsidR="004D16A5" w:rsidRPr="00504F7D" w:rsidRDefault="004D16A5" w:rsidP="00504F7D">
            <w:r w:rsidRPr="00504F7D">
              <w:t>0.042</w:t>
            </w:r>
          </w:p>
          <w:p w14:paraId="6F9B749C" w14:textId="77777777" w:rsidR="004D16A5" w:rsidRPr="00504F7D" w:rsidRDefault="004D16A5" w:rsidP="00504F7D">
            <w:r w:rsidRPr="00504F7D">
              <w:t>0.117</w:t>
            </w:r>
          </w:p>
          <w:p w14:paraId="39D571B1" w14:textId="77777777" w:rsidR="004D16A5" w:rsidRPr="00504F7D" w:rsidRDefault="004D16A5" w:rsidP="00504F7D">
            <w:r w:rsidRPr="00504F7D">
              <w:t>0.355</w:t>
            </w:r>
          </w:p>
          <w:p w14:paraId="4C77783B" w14:textId="77777777" w:rsidR="004D16A5" w:rsidRPr="00504F7D" w:rsidRDefault="004D16A5" w:rsidP="00504F7D">
            <w:r w:rsidRPr="00504F7D">
              <w:t>0.037</w:t>
            </w:r>
          </w:p>
          <w:p w14:paraId="1E4C3C9D" w14:textId="77777777" w:rsidR="004D16A5" w:rsidRPr="00504F7D" w:rsidRDefault="004D16A5" w:rsidP="00504F7D">
            <w:r w:rsidRPr="00504F7D">
              <w:t>0.518</w:t>
            </w:r>
          </w:p>
          <w:p w14:paraId="6DBE09F5" w14:textId="77777777" w:rsidR="004D16A5" w:rsidRPr="00504F7D" w:rsidRDefault="004D16A5" w:rsidP="00504F7D">
            <w:r w:rsidRPr="00504F7D">
              <w:t>0.1</w:t>
            </w:r>
          </w:p>
          <w:p w14:paraId="2E90DB50" w14:textId="77777777" w:rsidR="004D16A5" w:rsidRPr="00504F7D" w:rsidRDefault="004D16A5" w:rsidP="00504F7D">
            <w:r w:rsidRPr="00504F7D">
              <w:t>0.02</w:t>
            </w:r>
          </w:p>
          <w:p w14:paraId="063A67B4" w14:textId="77777777" w:rsidR="004D16A5" w:rsidRPr="00504F7D" w:rsidRDefault="004D16A5" w:rsidP="00504F7D">
            <w:r w:rsidRPr="00504F7D">
              <w:t>0.353</w:t>
            </w:r>
          </w:p>
          <w:p w14:paraId="09A91D7D" w14:textId="77777777" w:rsidR="004D16A5" w:rsidRPr="00504F7D" w:rsidRDefault="004D16A5" w:rsidP="00504F7D">
            <w:r w:rsidRPr="00504F7D">
              <w:t>0.021</w:t>
            </w:r>
          </w:p>
          <w:p w14:paraId="37DD079F" w14:textId="77777777" w:rsidR="004D16A5" w:rsidRPr="00504F7D" w:rsidRDefault="004D16A5" w:rsidP="00504F7D">
            <w:r w:rsidRPr="00504F7D">
              <w:t>0.499</w:t>
            </w:r>
          </w:p>
        </w:tc>
      </w:tr>
      <w:tr w:rsidR="004D16A5" w:rsidRPr="00504F7D" w14:paraId="7EEB69E0" w14:textId="77777777" w:rsidTr="00504F7D">
        <w:tc>
          <w:tcPr>
            <w:tcW w:w="2836" w:type="dxa"/>
            <w:vMerge w:val="restart"/>
            <w:shd w:val="clear" w:color="auto" w:fill="auto"/>
            <w:vAlign w:val="center"/>
          </w:tcPr>
          <w:p w14:paraId="2C75A225" w14:textId="77777777" w:rsidR="004D16A5" w:rsidRPr="00504F7D" w:rsidRDefault="004D16A5" w:rsidP="00504F7D">
            <w:r w:rsidRPr="00504F7D">
              <w:t>Weighted Unifrac Distance</w:t>
            </w:r>
          </w:p>
        </w:tc>
        <w:tc>
          <w:tcPr>
            <w:tcW w:w="1276" w:type="dxa"/>
            <w:gridSpan w:val="2"/>
          </w:tcPr>
          <w:p w14:paraId="37DA359E" w14:textId="77777777" w:rsidR="004D16A5" w:rsidRPr="00504F7D" w:rsidRDefault="004D16A5" w:rsidP="00504F7D">
            <w:r w:rsidRPr="00504F7D">
              <w:t>Group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47AF83" w14:textId="77777777" w:rsidR="004D16A5" w:rsidRPr="00504F7D" w:rsidRDefault="004D16A5" w:rsidP="00504F7D">
            <w:r w:rsidRPr="00504F7D">
              <w:t>Group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250882" w14:textId="77777777" w:rsidR="004D16A5" w:rsidRPr="00504F7D" w:rsidRDefault="004D16A5" w:rsidP="00504F7D"/>
        </w:tc>
        <w:tc>
          <w:tcPr>
            <w:tcW w:w="938" w:type="dxa"/>
            <w:shd w:val="clear" w:color="auto" w:fill="auto"/>
            <w:vAlign w:val="center"/>
          </w:tcPr>
          <w:p w14:paraId="4DC44DD9" w14:textId="77777777" w:rsidR="004D16A5" w:rsidRPr="00504F7D" w:rsidRDefault="004D16A5" w:rsidP="00504F7D"/>
        </w:tc>
      </w:tr>
      <w:tr w:rsidR="004D16A5" w:rsidRPr="00504F7D" w14:paraId="19705C65" w14:textId="77777777" w:rsidTr="00504F7D">
        <w:trPr>
          <w:trHeight w:val="2593"/>
        </w:trPr>
        <w:tc>
          <w:tcPr>
            <w:tcW w:w="2836" w:type="dxa"/>
            <w:vMerge/>
            <w:shd w:val="clear" w:color="auto" w:fill="auto"/>
            <w:vAlign w:val="center"/>
          </w:tcPr>
          <w:p w14:paraId="2849B3BB" w14:textId="77777777" w:rsidR="004D16A5" w:rsidRPr="00504F7D" w:rsidRDefault="004D16A5" w:rsidP="00504F7D"/>
        </w:tc>
        <w:tc>
          <w:tcPr>
            <w:tcW w:w="1276" w:type="dxa"/>
            <w:gridSpan w:val="2"/>
          </w:tcPr>
          <w:p w14:paraId="2E80E26E" w14:textId="78A88B6B" w:rsidR="004D16A5" w:rsidRPr="00504F7D" w:rsidRDefault="004D16A5" w:rsidP="00504F7D">
            <w:r w:rsidRPr="00504F7D">
              <w:t>EB</w:t>
            </w:r>
          </w:p>
          <w:p w14:paraId="217B531B" w14:textId="77777777" w:rsidR="004D16A5" w:rsidRPr="00504F7D" w:rsidRDefault="004D16A5" w:rsidP="00504F7D"/>
          <w:p w14:paraId="132FEEAE" w14:textId="77777777" w:rsidR="004D16A5" w:rsidRPr="00504F7D" w:rsidRDefault="004D16A5" w:rsidP="00504F7D"/>
          <w:p w14:paraId="30E441B5" w14:textId="77777777" w:rsidR="004D16A5" w:rsidRPr="00504F7D" w:rsidRDefault="004D16A5" w:rsidP="00504F7D"/>
          <w:p w14:paraId="3FB994F2" w14:textId="77777777" w:rsidR="004D16A5" w:rsidRPr="00504F7D" w:rsidRDefault="004D16A5" w:rsidP="00504F7D"/>
          <w:p w14:paraId="4D93D9BC" w14:textId="77777777" w:rsidR="004D16A5" w:rsidRPr="00504F7D" w:rsidRDefault="004D16A5" w:rsidP="00504F7D"/>
          <w:p w14:paraId="3C14E8A0" w14:textId="77777777" w:rsidR="004D16A5" w:rsidRPr="00504F7D" w:rsidRDefault="004D16A5" w:rsidP="00504F7D"/>
          <w:p w14:paraId="092D081D" w14:textId="22DE3B23" w:rsidR="004D16A5" w:rsidRPr="00504F7D" w:rsidRDefault="004D16A5" w:rsidP="00504F7D">
            <w:r w:rsidRPr="00504F7D">
              <w:t>Egg</w:t>
            </w:r>
          </w:p>
          <w:p w14:paraId="1F9CE6AD" w14:textId="77777777" w:rsidR="004D16A5" w:rsidRPr="00504F7D" w:rsidRDefault="004D16A5" w:rsidP="00504F7D"/>
          <w:p w14:paraId="614A3FC8" w14:textId="77777777" w:rsidR="004D16A5" w:rsidRPr="00504F7D" w:rsidRDefault="004D16A5" w:rsidP="00504F7D"/>
          <w:p w14:paraId="787DB9B0" w14:textId="77777777" w:rsidR="004D16A5" w:rsidRPr="00504F7D" w:rsidRDefault="004D16A5" w:rsidP="00504F7D"/>
          <w:p w14:paraId="0A499392" w14:textId="77777777" w:rsidR="004D16A5" w:rsidRPr="00504F7D" w:rsidRDefault="004D16A5" w:rsidP="00504F7D"/>
          <w:p w14:paraId="43AEFA9E" w14:textId="77777777" w:rsidR="004D16A5" w:rsidRPr="00504F7D" w:rsidRDefault="004D16A5" w:rsidP="00504F7D"/>
          <w:p w14:paraId="2AD14A2E" w14:textId="67107578" w:rsidR="004D16A5" w:rsidRPr="00504F7D" w:rsidRDefault="004D16A5" w:rsidP="00504F7D">
            <w:r w:rsidRPr="00504F7D">
              <w:t>FM</w:t>
            </w:r>
          </w:p>
          <w:p w14:paraId="3A1784D4" w14:textId="77777777" w:rsidR="004D16A5" w:rsidRPr="00504F7D" w:rsidRDefault="004D16A5" w:rsidP="00504F7D"/>
          <w:p w14:paraId="334F82BF" w14:textId="77777777" w:rsidR="004D16A5" w:rsidRPr="00504F7D" w:rsidRDefault="004D16A5" w:rsidP="00504F7D"/>
          <w:p w14:paraId="0C57A90A" w14:textId="77777777" w:rsidR="004D16A5" w:rsidRPr="00504F7D" w:rsidRDefault="004D16A5" w:rsidP="00504F7D"/>
          <w:p w14:paraId="19FC9B55" w14:textId="77777777" w:rsidR="004D16A5" w:rsidRPr="00504F7D" w:rsidRDefault="004D16A5" w:rsidP="00504F7D"/>
          <w:p w14:paraId="0ADFD649" w14:textId="18C504B0" w:rsidR="004D16A5" w:rsidRPr="00504F7D" w:rsidRDefault="004D16A5" w:rsidP="00504F7D">
            <w:r w:rsidRPr="00504F7D">
              <w:t>M</w:t>
            </w:r>
          </w:p>
          <w:p w14:paraId="482C7028" w14:textId="77777777" w:rsidR="004D16A5" w:rsidRPr="00504F7D" w:rsidRDefault="004D16A5" w:rsidP="00504F7D"/>
          <w:p w14:paraId="6BD78CDD" w14:textId="77777777" w:rsidR="004D16A5" w:rsidRPr="00504F7D" w:rsidRDefault="004D16A5" w:rsidP="00504F7D"/>
          <w:p w14:paraId="4743EE6D" w14:textId="77777777" w:rsidR="004D16A5" w:rsidRPr="00504F7D" w:rsidRDefault="004D16A5" w:rsidP="00504F7D"/>
          <w:p w14:paraId="141E940E" w14:textId="76D5A936" w:rsidR="004D16A5" w:rsidRPr="00504F7D" w:rsidRDefault="004D16A5" w:rsidP="00504F7D">
            <w:r w:rsidRPr="00504F7D">
              <w:t>OL</w:t>
            </w:r>
          </w:p>
          <w:p w14:paraId="7422A95C" w14:textId="77777777" w:rsidR="004D16A5" w:rsidRPr="00504F7D" w:rsidRDefault="004D16A5" w:rsidP="00504F7D"/>
          <w:p w14:paraId="70C82B2D" w14:textId="77777777" w:rsidR="004D16A5" w:rsidRPr="00504F7D" w:rsidRDefault="004D16A5" w:rsidP="00504F7D"/>
          <w:p w14:paraId="4A2D47D2" w14:textId="4C123B33" w:rsidR="004D16A5" w:rsidRPr="00504F7D" w:rsidRDefault="004D16A5" w:rsidP="00504F7D">
            <w:r w:rsidRPr="00504F7D">
              <w:t>OLB</w:t>
            </w:r>
          </w:p>
          <w:p w14:paraId="46292179" w14:textId="77777777" w:rsidR="004D16A5" w:rsidRPr="00504F7D" w:rsidRDefault="004D16A5" w:rsidP="00504F7D"/>
          <w:p w14:paraId="32F60529" w14:textId="6E6F860F" w:rsidR="004D16A5" w:rsidRPr="00504F7D" w:rsidRDefault="004D16A5" w:rsidP="00504F7D">
            <w:r w:rsidRPr="00504F7D">
              <w:t>Y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30C672" w14:textId="77777777" w:rsidR="004D16A5" w:rsidRPr="00504F7D" w:rsidRDefault="004D16A5" w:rsidP="00504F7D">
            <w:r w:rsidRPr="00504F7D">
              <w:lastRenderedPageBreak/>
              <w:t>DY_Egg</w:t>
            </w:r>
          </w:p>
          <w:p w14:paraId="2139C102" w14:textId="77777777" w:rsidR="004D16A5" w:rsidRPr="00504F7D" w:rsidRDefault="004D16A5" w:rsidP="00504F7D">
            <w:r w:rsidRPr="00504F7D">
              <w:t>DY_FM</w:t>
            </w:r>
          </w:p>
          <w:p w14:paraId="3FAE290B" w14:textId="77777777" w:rsidR="004D16A5" w:rsidRPr="00504F7D" w:rsidRDefault="004D16A5" w:rsidP="00504F7D">
            <w:r w:rsidRPr="00504F7D">
              <w:t>DY_M</w:t>
            </w:r>
          </w:p>
          <w:p w14:paraId="17695122" w14:textId="77777777" w:rsidR="004D16A5" w:rsidRPr="00504F7D" w:rsidRDefault="004D16A5" w:rsidP="00504F7D">
            <w:r w:rsidRPr="00504F7D">
              <w:t>DY_OL</w:t>
            </w:r>
          </w:p>
          <w:p w14:paraId="3E5A396D" w14:textId="77777777" w:rsidR="004D16A5" w:rsidRPr="00504F7D" w:rsidRDefault="004D16A5" w:rsidP="00504F7D">
            <w:r w:rsidRPr="00504F7D">
              <w:t>DY_OLB</w:t>
            </w:r>
          </w:p>
          <w:p w14:paraId="2659EDA8" w14:textId="77777777" w:rsidR="004D16A5" w:rsidRPr="00504F7D" w:rsidRDefault="004D16A5" w:rsidP="00504F7D">
            <w:r w:rsidRPr="00504F7D">
              <w:t>DY_YL</w:t>
            </w:r>
          </w:p>
          <w:p w14:paraId="62FEFE73" w14:textId="77777777" w:rsidR="004D16A5" w:rsidRPr="00504F7D" w:rsidRDefault="004D16A5" w:rsidP="00504F7D">
            <w:r w:rsidRPr="00504F7D">
              <w:t>DY_YLB</w:t>
            </w:r>
          </w:p>
          <w:p w14:paraId="6B74795C" w14:textId="77777777" w:rsidR="004D16A5" w:rsidRPr="00504F7D" w:rsidRDefault="004D16A5" w:rsidP="00504F7D">
            <w:r w:rsidRPr="00504F7D">
              <w:t>DY_FM</w:t>
            </w:r>
          </w:p>
          <w:p w14:paraId="6E60BABA" w14:textId="77777777" w:rsidR="004D16A5" w:rsidRPr="00504F7D" w:rsidRDefault="004D16A5" w:rsidP="00504F7D">
            <w:r w:rsidRPr="00504F7D">
              <w:t>DY_M</w:t>
            </w:r>
          </w:p>
          <w:p w14:paraId="0FE8589A" w14:textId="77777777" w:rsidR="004D16A5" w:rsidRPr="00504F7D" w:rsidRDefault="004D16A5" w:rsidP="00504F7D">
            <w:r w:rsidRPr="00504F7D">
              <w:t>DY_OL</w:t>
            </w:r>
          </w:p>
          <w:p w14:paraId="5F9BB621" w14:textId="77777777" w:rsidR="004D16A5" w:rsidRPr="00504F7D" w:rsidRDefault="004D16A5" w:rsidP="00504F7D">
            <w:r w:rsidRPr="00504F7D">
              <w:t>DY_OLB</w:t>
            </w:r>
          </w:p>
          <w:p w14:paraId="73A6F3F1" w14:textId="77777777" w:rsidR="004D16A5" w:rsidRPr="00504F7D" w:rsidRDefault="004D16A5" w:rsidP="00504F7D">
            <w:r w:rsidRPr="00504F7D">
              <w:lastRenderedPageBreak/>
              <w:t>DY_YL</w:t>
            </w:r>
          </w:p>
          <w:p w14:paraId="66E94A3A" w14:textId="77777777" w:rsidR="004D16A5" w:rsidRPr="00504F7D" w:rsidRDefault="004D16A5" w:rsidP="00504F7D">
            <w:r w:rsidRPr="00504F7D">
              <w:t>DY_YLB</w:t>
            </w:r>
          </w:p>
          <w:p w14:paraId="1ED17FA5" w14:textId="77777777" w:rsidR="004D16A5" w:rsidRPr="00504F7D" w:rsidRDefault="004D16A5" w:rsidP="00504F7D">
            <w:r w:rsidRPr="00504F7D">
              <w:t>DY_M</w:t>
            </w:r>
          </w:p>
          <w:p w14:paraId="661A97FC" w14:textId="77777777" w:rsidR="004D16A5" w:rsidRPr="00504F7D" w:rsidRDefault="004D16A5" w:rsidP="00504F7D">
            <w:r w:rsidRPr="00504F7D">
              <w:t>DY_OL</w:t>
            </w:r>
          </w:p>
          <w:p w14:paraId="25457D7C" w14:textId="77777777" w:rsidR="004D16A5" w:rsidRPr="00504F7D" w:rsidRDefault="004D16A5" w:rsidP="00504F7D">
            <w:r w:rsidRPr="00504F7D">
              <w:t>DY_OLB</w:t>
            </w:r>
          </w:p>
          <w:p w14:paraId="75EBB6D7" w14:textId="77777777" w:rsidR="004D16A5" w:rsidRPr="00504F7D" w:rsidRDefault="004D16A5" w:rsidP="00504F7D">
            <w:r w:rsidRPr="00504F7D">
              <w:t>DY_YL</w:t>
            </w:r>
          </w:p>
          <w:p w14:paraId="6ED24A2B" w14:textId="77777777" w:rsidR="004D16A5" w:rsidRPr="00504F7D" w:rsidRDefault="004D16A5" w:rsidP="00504F7D">
            <w:r w:rsidRPr="00504F7D">
              <w:t>DY_YLB</w:t>
            </w:r>
          </w:p>
          <w:p w14:paraId="14743B66" w14:textId="77777777" w:rsidR="004D16A5" w:rsidRPr="00504F7D" w:rsidRDefault="004D16A5" w:rsidP="00504F7D">
            <w:r w:rsidRPr="00504F7D">
              <w:t>DY_OL</w:t>
            </w:r>
          </w:p>
          <w:p w14:paraId="4A17818F" w14:textId="77777777" w:rsidR="004D16A5" w:rsidRPr="00504F7D" w:rsidRDefault="004D16A5" w:rsidP="00504F7D">
            <w:r w:rsidRPr="00504F7D">
              <w:t>DY_OLB</w:t>
            </w:r>
          </w:p>
          <w:p w14:paraId="02D22C0F" w14:textId="77777777" w:rsidR="004D16A5" w:rsidRPr="00504F7D" w:rsidRDefault="004D16A5" w:rsidP="00504F7D">
            <w:r w:rsidRPr="00504F7D">
              <w:t>DY_YL</w:t>
            </w:r>
          </w:p>
          <w:p w14:paraId="53F0FE82" w14:textId="77777777" w:rsidR="004D16A5" w:rsidRPr="00504F7D" w:rsidRDefault="004D16A5" w:rsidP="00504F7D">
            <w:r w:rsidRPr="00504F7D">
              <w:t>DY_YLB</w:t>
            </w:r>
          </w:p>
          <w:p w14:paraId="5F60B0DF" w14:textId="77777777" w:rsidR="004D16A5" w:rsidRPr="00504F7D" w:rsidRDefault="004D16A5" w:rsidP="00504F7D">
            <w:r w:rsidRPr="00504F7D">
              <w:t>DY_OLB</w:t>
            </w:r>
          </w:p>
          <w:p w14:paraId="1B6E3E38" w14:textId="77777777" w:rsidR="004D16A5" w:rsidRPr="00504F7D" w:rsidRDefault="004D16A5" w:rsidP="00504F7D">
            <w:r w:rsidRPr="00504F7D">
              <w:t>DY_YL</w:t>
            </w:r>
          </w:p>
          <w:p w14:paraId="6F55B0B3" w14:textId="77777777" w:rsidR="004D16A5" w:rsidRPr="00504F7D" w:rsidRDefault="004D16A5" w:rsidP="00504F7D">
            <w:r w:rsidRPr="00504F7D">
              <w:t>DY_YLB</w:t>
            </w:r>
          </w:p>
          <w:p w14:paraId="4568B25F" w14:textId="77777777" w:rsidR="004D16A5" w:rsidRPr="00504F7D" w:rsidRDefault="004D16A5" w:rsidP="00504F7D">
            <w:r w:rsidRPr="00504F7D">
              <w:t>DY_YL</w:t>
            </w:r>
          </w:p>
          <w:p w14:paraId="5C8FBD5A" w14:textId="77777777" w:rsidR="004D16A5" w:rsidRPr="00504F7D" w:rsidRDefault="004D16A5" w:rsidP="00504F7D">
            <w:r w:rsidRPr="00504F7D">
              <w:t>DY_YLB</w:t>
            </w:r>
          </w:p>
          <w:p w14:paraId="1160138B" w14:textId="77777777" w:rsidR="004D16A5" w:rsidRPr="00504F7D" w:rsidRDefault="004D16A5" w:rsidP="00504F7D">
            <w:r w:rsidRPr="00504F7D">
              <w:t>DY_YL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DA79EA" w14:textId="77777777" w:rsidR="004D16A5" w:rsidRPr="00504F7D" w:rsidRDefault="004D16A5" w:rsidP="00504F7D">
            <w:r w:rsidRPr="00504F7D">
              <w:lastRenderedPageBreak/>
              <w:t>4.103</w:t>
            </w:r>
          </w:p>
          <w:p w14:paraId="3183C540" w14:textId="77777777" w:rsidR="004D16A5" w:rsidRPr="00504F7D" w:rsidRDefault="004D16A5" w:rsidP="00504F7D">
            <w:r w:rsidRPr="00504F7D">
              <w:t>7.0665</w:t>
            </w:r>
          </w:p>
          <w:p w14:paraId="2732E76B" w14:textId="77777777" w:rsidR="004D16A5" w:rsidRPr="00504F7D" w:rsidRDefault="004D16A5" w:rsidP="00504F7D">
            <w:r w:rsidRPr="00504F7D">
              <w:t>5.035</w:t>
            </w:r>
          </w:p>
          <w:p w14:paraId="66E4AC11" w14:textId="77777777" w:rsidR="004D16A5" w:rsidRPr="00504F7D" w:rsidRDefault="004D16A5" w:rsidP="00504F7D">
            <w:r w:rsidRPr="00504F7D">
              <w:t>4.0614</w:t>
            </w:r>
          </w:p>
          <w:p w14:paraId="6DA9EADB" w14:textId="77777777" w:rsidR="004D16A5" w:rsidRPr="00504F7D" w:rsidRDefault="004D16A5" w:rsidP="00504F7D">
            <w:r w:rsidRPr="00504F7D">
              <w:t>1.4708</w:t>
            </w:r>
          </w:p>
          <w:p w14:paraId="2AA3B5DE" w14:textId="77777777" w:rsidR="004D16A5" w:rsidRPr="00504F7D" w:rsidRDefault="004D16A5" w:rsidP="00504F7D">
            <w:r w:rsidRPr="00504F7D">
              <w:t>3.4475</w:t>
            </w:r>
          </w:p>
          <w:p w14:paraId="6584C51C" w14:textId="77777777" w:rsidR="004D16A5" w:rsidRPr="00504F7D" w:rsidRDefault="004D16A5" w:rsidP="00504F7D">
            <w:r w:rsidRPr="00504F7D">
              <w:t>10.3899</w:t>
            </w:r>
          </w:p>
          <w:p w14:paraId="318ABD9B" w14:textId="77777777" w:rsidR="004D16A5" w:rsidRPr="00504F7D" w:rsidRDefault="004D16A5" w:rsidP="00504F7D">
            <w:r w:rsidRPr="00504F7D">
              <w:t>3.0914</w:t>
            </w:r>
          </w:p>
          <w:p w14:paraId="3298B582" w14:textId="77777777" w:rsidR="004D16A5" w:rsidRPr="00504F7D" w:rsidRDefault="004D16A5" w:rsidP="00504F7D">
            <w:r w:rsidRPr="00504F7D">
              <w:t>2.4743</w:t>
            </w:r>
          </w:p>
          <w:p w14:paraId="2777F9AB" w14:textId="77777777" w:rsidR="004D16A5" w:rsidRPr="00504F7D" w:rsidRDefault="004D16A5" w:rsidP="00504F7D">
            <w:r w:rsidRPr="00504F7D">
              <w:t>1.8612</w:t>
            </w:r>
          </w:p>
          <w:p w14:paraId="40B1ECDD" w14:textId="77777777" w:rsidR="004D16A5" w:rsidRPr="00504F7D" w:rsidRDefault="004D16A5" w:rsidP="00504F7D">
            <w:r w:rsidRPr="00504F7D">
              <w:t>2.2071</w:t>
            </w:r>
          </w:p>
          <w:p w14:paraId="04D8A8AA" w14:textId="77777777" w:rsidR="004D16A5" w:rsidRPr="00504F7D" w:rsidRDefault="004D16A5" w:rsidP="00504F7D">
            <w:r w:rsidRPr="00504F7D">
              <w:lastRenderedPageBreak/>
              <w:t>1.5293</w:t>
            </w:r>
          </w:p>
          <w:p w14:paraId="06CB3516" w14:textId="77777777" w:rsidR="004D16A5" w:rsidRPr="00504F7D" w:rsidRDefault="004D16A5" w:rsidP="00504F7D">
            <w:r w:rsidRPr="00504F7D">
              <w:t>9.0007</w:t>
            </w:r>
          </w:p>
          <w:p w14:paraId="3CC050BA" w14:textId="77777777" w:rsidR="004D16A5" w:rsidRPr="00504F7D" w:rsidRDefault="004D16A5" w:rsidP="00504F7D">
            <w:r w:rsidRPr="00504F7D">
              <w:t>0.9432</w:t>
            </w:r>
          </w:p>
          <w:p w14:paraId="38E5D134" w14:textId="77777777" w:rsidR="004D16A5" w:rsidRPr="00504F7D" w:rsidRDefault="004D16A5" w:rsidP="00504F7D">
            <w:r w:rsidRPr="00504F7D">
              <w:t>1.692</w:t>
            </w:r>
          </w:p>
          <w:p w14:paraId="6397855D" w14:textId="77777777" w:rsidR="004D16A5" w:rsidRPr="00504F7D" w:rsidRDefault="004D16A5" w:rsidP="00504F7D">
            <w:r w:rsidRPr="00504F7D">
              <w:t>2.6653</w:t>
            </w:r>
          </w:p>
          <w:p w14:paraId="46E439F2" w14:textId="77777777" w:rsidR="004D16A5" w:rsidRPr="00504F7D" w:rsidRDefault="004D16A5" w:rsidP="00504F7D">
            <w:r w:rsidRPr="00504F7D">
              <w:t>1.1911</w:t>
            </w:r>
          </w:p>
          <w:p w14:paraId="3C8FC7BD" w14:textId="77777777" w:rsidR="004D16A5" w:rsidRPr="00504F7D" w:rsidRDefault="004D16A5" w:rsidP="00504F7D">
            <w:r w:rsidRPr="00504F7D">
              <w:t>5.3512</w:t>
            </w:r>
          </w:p>
          <w:p w14:paraId="72EE7ACB" w14:textId="77777777" w:rsidR="004D16A5" w:rsidRPr="00504F7D" w:rsidRDefault="004D16A5" w:rsidP="00504F7D">
            <w:r w:rsidRPr="00504F7D">
              <w:t>1.9123</w:t>
            </w:r>
          </w:p>
          <w:p w14:paraId="41E9B57B" w14:textId="77777777" w:rsidR="004D16A5" w:rsidRPr="00504F7D" w:rsidRDefault="004D16A5" w:rsidP="00504F7D">
            <w:r w:rsidRPr="00504F7D">
              <w:t>1.8787</w:t>
            </w:r>
          </w:p>
          <w:p w14:paraId="3DE413B7" w14:textId="77777777" w:rsidR="004D16A5" w:rsidRPr="00504F7D" w:rsidRDefault="004D16A5" w:rsidP="00504F7D">
            <w:r w:rsidRPr="00504F7D">
              <w:t>0.8270</w:t>
            </w:r>
          </w:p>
          <w:p w14:paraId="71D519C3" w14:textId="77777777" w:rsidR="004D16A5" w:rsidRPr="00504F7D" w:rsidRDefault="004D16A5" w:rsidP="00504F7D">
            <w:r w:rsidRPr="00504F7D">
              <w:t>3.8844</w:t>
            </w:r>
          </w:p>
          <w:p w14:paraId="174A3638" w14:textId="77777777" w:rsidR="004D16A5" w:rsidRPr="00504F7D" w:rsidRDefault="004D16A5" w:rsidP="00504F7D">
            <w:r w:rsidRPr="00504F7D">
              <w:t>0.9975</w:t>
            </w:r>
          </w:p>
          <w:p w14:paraId="150EB6DF" w14:textId="77777777" w:rsidR="004D16A5" w:rsidRPr="00504F7D" w:rsidRDefault="004D16A5" w:rsidP="00504F7D">
            <w:r w:rsidRPr="00504F7D">
              <w:t>0.702</w:t>
            </w:r>
          </w:p>
          <w:p w14:paraId="708A4926" w14:textId="77777777" w:rsidR="004D16A5" w:rsidRPr="00504F7D" w:rsidRDefault="004D16A5" w:rsidP="00504F7D">
            <w:r w:rsidRPr="00504F7D">
              <w:t>5.3418</w:t>
            </w:r>
          </w:p>
          <w:p w14:paraId="0425233B" w14:textId="77777777" w:rsidR="004D16A5" w:rsidRPr="00504F7D" w:rsidRDefault="004D16A5" w:rsidP="00504F7D">
            <w:r w:rsidRPr="00504F7D">
              <w:t>0.9985</w:t>
            </w:r>
          </w:p>
          <w:p w14:paraId="1FC53B9E" w14:textId="77777777" w:rsidR="004D16A5" w:rsidRPr="00504F7D" w:rsidRDefault="004D16A5" w:rsidP="00504F7D">
            <w:r w:rsidRPr="00504F7D">
              <w:t>3.863</w:t>
            </w:r>
          </w:p>
          <w:p w14:paraId="6C8CE42D" w14:textId="77777777" w:rsidR="004D16A5" w:rsidRPr="00504F7D" w:rsidRDefault="004D16A5" w:rsidP="00504F7D">
            <w:r w:rsidRPr="00504F7D">
              <w:t>2.9128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41A92FF" w14:textId="77777777" w:rsidR="004D16A5" w:rsidRPr="00504F7D" w:rsidRDefault="004D16A5" w:rsidP="00504F7D">
            <w:r w:rsidRPr="00504F7D">
              <w:lastRenderedPageBreak/>
              <w:t>0.102</w:t>
            </w:r>
          </w:p>
          <w:p w14:paraId="3A863C32" w14:textId="77777777" w:rsidR="004D16A5" w:rsidRPr="00504F7D" w:rsidRDefault="004D16A5" w:rsidP="00504F7D">
            <w:r w:rsidRPr="00504F7D">
              <w:t>0.032</w:t>
            </w:r>
          </w:p>
          <w:p w14:paraId="4AC011DF" w14:textId="77777777" w:rsidR="004D16A5" w:rsidRPr="00504F7D" w:rsidRDefault="004D16A5" w:rsidP="00504F7D">
            <w:r w:rsidRPr="00504F7D">
              <w:t>0.041</w:t>
            </w:r>
          </w:p>
          <w:p w14:paraId="457A6B55" w14:textId="77777777" w:rsidR="004D16A5" w:rsidRPr="00504F7D" w:rsidRDefault="004D16A5" w:rsidP="00504F7D">
            <w:r w:rsidRPr="00504F7D">
              <w:t>0.059</w:t>
            </w:r>
          </w:p>
          <w:p w14:paraId="0474751F" w14:textId="77777777" w:rsidR="004D16A5" w:rsidRPr="00504F7D" w:rsidRDefault="004D16A5" w:rsidP="00504F7D">
            <w:r w:rsidRPr="00504F7D">
              <w:t>0.312</w:t>
            </w:r>
          </w:p>
          <w:p w14:paraId="02BDE68E" w14:textId="77777777" w:rsidR="004D16A5" w:rsidRPr="00504F7D" w:rsidRDefault="004D16A5" w:rsidP="00504F7D">
            <w:r w:rsidRPr="00504F7D">
              <w:t>0.09</w:t>
            </w:r>
          </w:p>
          <w:p w14:paraId="4A428338" w14:textId="77777777" w:rsidR="004D16A5" w:rsidRPr="00504F7D" w:rsidRDefault="004D16A5" w:rsidP="00504F7D">
            <w:r w:rsidRPr="00504F7D">
              <w:t>0.092</w:t>
            </w:r>
          </w:p>
          <w:p w14:paraId="74B0C692" w14:textId="77777777" w:rsidR="004D16A5" w:rsidRPr="00504F7D" w:rsidRDefault="004D16A5" w:rsidP="00504F7D">
            <w:r w:rsidRPr="00504F7D">
              <w:t>0.092</w:t>
            </w:r>
          </w:p>
          <w:p w14:paraId="3CBECDF8" w14:textId="77777777" w:rsidR="004D16A5" w:rsidRPr="00504F7D" w:rsidRDefault="004D16A5" w:rsidP="00504F7D">
            <w:r w:rsidRPr="00504F7D">
              <w:t>0.084</w:t>
            </w:r>
          </w:p>
          <w:p w14:paraId="7EF0718A" w14:textId="77777777" w:rsidR="004D16A5" w:rsidRPr="00504F7D" w:rsidRDefault="004D16A5" w:rsidP="00504F7D">
            <w:r w:rsidRPr="00504F7D">
              <w:t>0.148</w:t>
            </w:r>
          </w:p>
          <w:p w14:paraId="6940C227" w14:textId="77777777" w:rsidR="004D16A5" w:rsidRPr="00504F7D" w:rsidRDefault="004D16A5" w:rsidP="00504F7D">
            <w:r w:rsidRPr="00504F7D">
              <w:t>0.144</w:t>
            </w:r>
          </w:p>
          <w:p w14:paraId="7465384B" w14:textId="77777777" w:rsidR="004D16A5" w:rsidRPr="00504F7D" w:rsidRDefault="004D16A5" w:rsidP="00504F7D">
            <w:r w:rsidRPr="00504F7D">
              <w:lastRenderedPageBreak/>
              <w:t>0.407</w:t>
            </w:r>
          </w:p>
          <w:p w14:paraId="6A2D8530" w14:textId="77777777" w:rsidR="004D16A5" w:rsidRPr="00504F7D" w:rsidRDefault="004D16A5" w:rsidP="00504F7D">
            <w:r w:rsidRPr="00504F7D">
              <w:t>0.103</w:t>
            </w:r>
          </w:p>
          <w:p w14:paraId="6F5B6AA9" w14:textId="77777777" w:rsidR="004D16A5" w:rsidRPr="00504F7D" w:rsidRDefault="004D16A5" w:rsidP="00504F7D">
            <w:r w:rsidRPr="00504F7D">
              <w:t>0.315</w:t>
            </w:r>
          </w:p>
          <w:p w14:paraId="2117C8A3" w14:textId="77777777" w:rsidR="004D16A5" w:rsidRPr="00504F7D" w:rsidRDefault="004D16A5" w:rsidP="00504F7D">
            <w:r w:rsidRPr="00504F7D">
              <w:t>0.145</w:t>
            </w:r>
          </w:p>
          <w:p w14:paraId="2878D6C7" w14:textId="77777777" w:rsidR="004D16A5" w:rsidRPr="00504F7D" w:rsidRDefault="004D16A5" w:rsidP="00504F7D">
            <w:r w:rsidRPr="00504F7D">
              <w:t>0.034</w:t>
            </w:r>
          </w:p>
          <w:p w14:paraId="3ED467A9" w14:textId="77777777" w:rsidR="004D16A5" w:rsidRPr="00504F7D" w:rsidRDefault="004D16A5" w:rsidP="00504F7D">
            <w:r w:rsidRPr="00504F7D">
              <w:t>0.333</w:t>
            </w:r>
          </w:p>
          <w:p w14:paraId="7599904A" w14:textId="77777777" w:rsidR="004D16A5" w:rsidRPr="00504F7D" w:rsidRDefault="004D16A5" w:rsidP="00504F7D">
            <w:r w:rsidRPr="00504F7D">
              <w:t>0.022</w:t>
            </w:r>
          </w:p>
          <w:p w14:paraId="1F41552E" w14:textId="77777777" w:rsidR="004D16A5" w:rsidRPr="00504F7D" w:rsidRDefault="004D16A5" w:rsidP="00504F7D">
            <w:r w:rsidRPr="00504F7D">
              <w:t>0.156</w:t>
            </w:r>
          </w:p>
          <w:p w14:paraId="286D8793" w14:textId="77777777" w:rsidR="004D16A5" w:rsidRPr="00504F7D" w:rsidRDefault="004D16A5" w:rsidP="00504F7D">
            <w:r w:rsidRPr="00504F7D">
              <w:t>0.165</w:t>
            </w:r>
          </w:p>
          <w:p w14:paraId="0CF6DF48" w14:textId="77777777" w:rsidR="004D16A5" w:rsidRPr="00504F7D" w:rsidRDefault="004D16A5" w:rsidP="00504F7D">
            <w:r w:rsidRPr="00504F7D">
              <w:t>0.476</w:t>
            </w:r>
          </w:p>
          <w:p w14:paraId="75E08E91" w14:textId="77777777" w:rsidR="004D16A5" w:rsidRPr="00504F7D" w:rsidRDefault="004D16A5" w:rsidP="00504F7D">
            <w:r w:rsidRPr="00504F7D">
              <w:t>0.062</w:t>
            </w:r>
          </w:p>
          <w:p w14:paraId="42CA4078" w14:textId="77777777" w:rsidR="004D16A5" w:rsidRPr="00504F7D" w:rsidRDefault="004D16A5" w:rsidP="00504F7D">
            <w:r w:rsidRPr="00504F7D">
              <w:t>0.495</w:t>
            </w:r>
          </w:p>
          <w:p w14:paraId="641815BB" w14:textId="77777777" w:rsidR="004D16A5" w:rsidRPr="00504F7D" w:rsidRDefault="004D16A5" w:rsidP="00504F7D">
            <w:r w:rsidRPr="00504F7D">
              <w:t>0.593</w:t>
            </w:r>
          </w:p>
          <w:p w14:paraId="0B06947B" w14:textId="77777777" w:rsidR="004D16A5" w:rsidRPr="00504F7D" w:rsidRDefault="004D16A5" w:rsidP="00504F7D">
            <w:r w:rsidRPr="00504F7D">
              <w:t>0.023</w:t>
            </w:r>
          </w:p>
          <w:p w14:paraId="167AFB97" w14:textId="77777777" w:rsidR="004D16A5" w:rsidRPr="00504F7D" w:rsidRDefault="004D16A5" w:rsidP="00504F7D">
            <w:r w:rsidRPr="00504F7D">
              <w:t>0.466</w:t>
            </w:r>
          </w:p>
          <w:p w14:paraId="07129F95" w14:textId="77777777" w:rsidR="004D16A5" w:rsidRPr="00504F7D" w:rsidRDefault="004D16A5" w:rsidP="00504F7D">
            <w:r w:rsidRPr="00504F7D">
              <w:t>0.017</w:t>
            </w:r>
          </w:p>
          <w:p w14:paraId="7080D4CB" w14:textId="77777777" w:rsidR="004D16A5" w:rsidRPr="00504F7D" w:rsidRDefault="004D16A5" w:rsidP="00504F7D">
            <w:r w:rsidRPr="00504F7D">
              <w:t>0.107</w:t>
            </w:r>
          </w:p>
        </w:tc>
      </w:tr>
    </w:tbl>
    <w:p w14:paraId="069550DB" w14:textId="77777777" w:rsidR="00B207D3" w:rsidRDefault="0029599E" w:rsidP="00504F7D">
      <w:pPr>
        <w:spacing w:after="120" w:line="240" w:lineRule="auto"/>
      </w:pPr>
      <w:r w:rsidRPr="00504F7D">
        <w:rPr>
          <w:b/>
          <w:bCs/>
        </w:rPr>
        <w:lastRenderedPageBreak/>
        <w:t>Note:</w:t>
      </w:r>
      <w:r w:rsidRPr="00B207D3">
        <w:t xml:space="preserve"> The calculations are done using pairwise comparisons and 999 permutations.</w:t>
      </w:r>
    </w:p>
    <w:sectPr w:rsidR="00B207D3" w:rsidSect="00745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0DBBFB" w14:textId="77777777" w:rsidR="00D33C9F" w:rsidRDefault="00D33C9F" w:rsidP="006013F4">
      <w:pPr>
        <w:spacing w:line="240" w:lineRule="auto"/>
      </w:pPr>
      <w:r>
        <w:separator/>
      </w:r>
    </w:p>
  </w:endnote>
  <w:endnote w:type="continuationSeparator" w:id="0">
    <w:p w14:paraId="5B2CD330" w14:textId="77777777" w:rsidR="00D33C9F" w:rsidRDefault="00D33C9F" w:rsidP="006013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EE1332" w14:textId="77777777" w:rsidR="00D33C9F" w:rsidRDefault="00D33C9F" w:rsidP="006013F4">
      <w:pPr>
        <w:spacing w:line="240" w:lineRule="auto"/>
      </w:pPr>
      <w:r>
        <w:separator/>
      </w:r>
    </w:p>
  </w:footnote>
  <w:footnote w:type="continuationSeparator" w:id="0">
    <w:p w14:paraId="4A88CEB2" w14:textId="77777777" w:rsidR="00D33C9F" w:rsidRDefault="00D33C9F" w:rsidP="006013F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hybridMultilevel"/>
    <w:tmpl w:val="9830E622"/>
    <w:lvl w:ilvl="0" w:tplc="8AA8B21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F7BC3"/>
    <w:multiLevelType w:val="hybridMultilevel"/>
    <w:tmpl w:val="CC542A14"/>
    <w:lvl w:ilvl="0" w:tplc="7880593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F412DB"/>
    <w:multiLevelType w:val="hybridMultilevel"/>
    <w:tmpl w:val="5986F0E6"/>
    <w:lvl w:ilvl="0" w:tplc="61DCC2B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" w15:restartNumberingAfterBreak="0">
    <w:nsid w:val="7216133E"/>
    <w:multiLevelType w:val="hybridMultilevel"/>
    <w:tmpl w:val="9D984AC2"/>
    <w:lvl w:ilvl="0" w:tplc="289EAA1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0030064">
    <w:abstractNumId w:val="2"/>
  </w:num>
  <w:num w:numId="2" w16cid:durableId="651300568">
    <w:abstractNumId w:val="0"/>
  </w:num>
  <w:num w:numId="3" w16cid:durableId="653682664">
    <w:abstractNumId w:val="3"/>
  </w:num>
  <w:num w:numId="4" w16cid:durableId="12012851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DCF"/>
    <w:rsid w:val="0002753D"/>
    <w:rsid w:val="00060597"/>
    <w:rsid w:val="000A2EE6"/>
    <w:rsid w:val="000B72A3"/>
    <w:rsid w:val="000C4FD0"/>
    <w:rsid w:val="00171599"/>
    <w:rsid w:val="00182655"/>
    <w:rsid w:val="00187FF1"/>
    <w:rsid w:val="002124AF"/>
    <w:rsid w:val="0021472D"/>
    <w:rsid w:val="002536C9"/>
    <w:rsid w:val="0029599E"/>
    <w:rsid w:val="002D3F25"/>
    <w:rsid w:val="0030697C"/>
    <w:rsid w:val="00372F53"/>
    <w:rsid w:val="003F1A6A"/>
    <w:rsid w:val="00402EBA"/>
    <w:rsid w:val="00406C67"/>
    <w:rsid w:val="004072F3"/>
    <w:rsid w:val="00410B87"/>
    <w:rsid w:val="0042319D"/>
    <w:rsid w:val="0044023E"/>
    <w:rsid w:val="00463E5F"/>
    <w:rsid w:val="004C3BB0"/>
    <w:rsid w:val="004D16A5"/>
    <w:rsid w:val="004D1A70"/>
    <w:rsid w:val="00504F7D"/>
    <w:rsid w:val="00513A1B"/>
    <w:rsid w:val="00531D58"/>
    <w:rsid w:val="00560A68"/>
    <w:rsid w:val="00570D31"/>
    <w:rsid w:val="00581D28"/>
    <w:rsid w:val="005B5438"/>
    <w:rsid w:val="006013F4"/>
    <w:rsid w:val="00674572"/>
    <w:rsid w:val="00694DCF"/>
    <w:rsid w:val="006A0071"/>
    <w:rsid w:val="006F426B"/>
    <w:rsid w:val="006F7050"/>
    <w:rsid w:val="00714758"/>
    <w:rsid w:val="007403FF"/>
    <w:rsid w:val="00745432"/>
    <w:rsid w:val="007C379A"/>
    <w:rsid w:val="007D51B4"/>
    <w:rsid w:val="00810E83"/>
    <w:rsid w:val="008305C8"/>
    <w:rsid w:val="00837D9A"/>
    <w:rsid w:val="0084597B"/>
    <w:rsid w:val="0085471C"/>
    <w:rsid w:val="00857299"/>
    <w:rsid w:val="00861E40"/>
    <w:rsid w:val="0087571D"/>
    <w:rsid w:val="008A34FC"/>
    <w:rsid w:val="008C4B5B"/>
    <w:rsid w:val="008E0BA0"/>
    <w:rsid w:val="008E17DA"/>
    <w:rsid w:val="00911726"/>
    <w:rsid w:val="00920E46"/>
    <w:rsid w:val="009B756D"/>
    <w:rsid w:val="009E204F"/>
    <w:rsid w:val="009F45F6"/>
    <w:rsid w:val="00A81B96"/>
    <w:rsid w:val="00AB0F37"/>
    <w:rsid w:val="00AB55A3"/>
    <w:rsid w:val="00AC054B"/>
    <w:rsid w:val="00AC1707"/>
    <w:rsid w:val="00B207D3"/>
    <w:rsid w:val="00B47831"/>
    <w:rsid w:val="00BB183E"/>
    <w:rsid w:val="00BD1B80"/>
    <w:rsid w:val="00C539C2"/>
    <w:rsid w:val="00CC4F69"/>
    <w:rsid w:val="00CC73A8"/>
    <w:rsid w:val="00D163B1"/>
    <w:rsid w:val="00D33C9F"/>
    <w:rsid w:val="00D64C91"/>
    <w:rsid w:val="00DC321C"/>
    <w:rsid w:val="00E81FEE"/>
    <w:rsid w:val="00EA3EEE"/>
    <w:rsid w:val="00EB088D"/>
    <w:rsid w:val="00EC7DD4"/>
    <w:rsid w:val="00EF67C3"/>
    <w:rsid w:val="00F67D76"/>
    <w:rsid w:val="00F91A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9B6603"/>
  <w14:defaultImageDpi w14:val="32767"/>
  <w15:docId w15:val="{2D1FAA46-AE12-45C9-A227-7DAA2C1B2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7D"/>
    <w:pPr>
      <w:spacing w:line="260" w:lineRule="atLeast"/>
      <w:jc w:val="both"/>
    </w:pPr>
    <w:rPr>
      <w:rFonts w:ascii="Times New Roman" w:eastAsia="SimSun" w:hAnsi="Times New Roman" w:cs="Times New Roman"/>
      <w:noProof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F7D"/>
    <w:pPr>
      <w:keepNext/>
      <w:keepLines/>
      <w:spacing w:before="180" w:after="180" w:line="240" w:lineRule="auto"/>
      <w:ind w:left="431" w:hanging="431"/>
      <w:outlineLvl w:val="0"/>
    </w:pPr>
    <w:rPr>
      <w:b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3F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6013F4"/>
    <w:rPr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04F7D"/>
    <w:rPr>
      <w:rFonts w:ascii="Times New Roman" w:eastAsia="SimSun" w:hAnsi="Times New Roman" w:cs="Times New Roman"/>
      <w:b/>
      <w:bCs/>
      <w:noProof/>
      <w:color w:val="000000"/>
      <w:kern w:val="44"/>
      <w:sz w:val="30"/>
      <w:szCs w:val="44"/>
    </w:rPr>
  </w:style>
  <w:style w:type="paragraph" w:styleId="Header">
    <w:name w:val="header"/>
    <w:basedOn w:val="Normal"/>
    <w:link w:val="HeaderChar"/>
    <w:uiPriority w:val="99"/>
    <w:rsid w:val="00601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6013F4"/>
    <w:rPr>
      <w:rFonts w:ascii="Palatino Linotype" w:eastAsia="SimSun" w:hAnsi="Palatino Linotype" w:cs="Times New Roman"/>
      <w:noProof/>
      <w:color w:val="000000"/>
      <w:kern w:val="0"/>
      <w:sz w:val="20"/>
      <w:szCs w:val="18"/>
    </w:rPr>
  </w:style>
  <w:style w:type="paragraph" w:styleId="Footer">
    <w:name w:val="footer"/>
    <w:basedOn w:val="Normal"/>
    <w:link w:val="FooterChar"/>
    <w:uiPriority w:val="99"/>
    <w:rsid w:val="006013F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6013F4"/>
    <w:rPr>
      <w:rFonts w:ascii="Palatino Linotype" w:eastAsia="SimSun" w:hAnsi="Palatino Linotype" w:cs="Times New Roman"/>
      <w:noProof/>
      <w:color w:val="000000"/>
      <w:kern w:val="0"/>
      <w:sz w:val="20"/>
      <w:szCs w:val="18"/>
    </w:rPr>
  </w:style>
  <w:style w:type="character" w:customStyle="1" w:styleId="apple-converted-space">
    <w:name w:val="apple-converted-space"/>
    <w:rsid w:val="006013F4"/>
  </w:style>
  <w:style w:type="table" w:customStyle="1" w:styleId="Mdeck5tablebodythreelines">
    <w:name w:val="M_deck_5_table_body_three_lines"/>
    <w:basedOn w:val="TableNormal"/>
    <w:uiPriority w:val="99"/>
    <w:rsid w:val="006013F4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1articletype">
    <w:name w:val="MDPI_1.1_article_type"/>
    <w:next w:val="Normal"/>
    <w:rsid w:val="006013F4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rsid w:val="006013F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rsid w:val="006013F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6013F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5academiceditor">
    <w:name w:val="MDPI_1.5_academic_editor"/>
    <w:rsid w:val="006013F4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rsid w:val="006013F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rsid w:val="006013F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Normal"/>
    <w:rsid w:val="006013F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rsid w:val="006013F4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rsid w:val="006013F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2heading2">
    <w:name w:val="MDPI_2.2_heading2"/>
    <w:rsid w:val="006013F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rsid w:val="006013F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rsid w:val="006013F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rsid w:val="006013F4"/>
    <w:pPr>
      <w:ind w:firstLine="0"/>
    </w:pPr>
  </w:style>
  <w:style w:type="paragraph" w:customStyle="1" w:styleId="MDPI33textspaceafter">
    <w:name w:val="MDPI_3.3_text_space_after"/>
    <w:rsid w:val="006013F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rsid w:val="006013F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rsid w:val="006013F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rsid w:val="006013F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rsid w:val="006013F4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rsid w:val="006013F4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rsid w:val="006013F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rsid w:val="006013F4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rsid w:val="006013F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rsid w:val="006013F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6013F4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rsid w:val="006013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rsid w:val="006013F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rsid w:val="006013F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rsid w:val="006013F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rsid w:val="006013F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rsid w:val="006013F4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</w:rPr>
  </w:style>
  <w:style w:type="paragraph" w:customStyle="1" w:styleId="MDPI62BackMatter">
    <w:name w:val="MDPI_6.2_BackMatter"/>
    <w:rsid w:val="006013F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rsid w:val="006013F4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71FootNotes">
    <w:name w:val="MDPI_7.1_FootNotes"/>
    <w:rsid w:val="006013F4"/>
    <w:pPr>
      <w:numPr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rsid w:val="006013F4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rsid w:val="006013F4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013F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rsid w:val="006013F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rsid w:val="006013F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rsid w:val="006013F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rsid w:val="006013F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rsid w:val="006013F4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rsid w:val="006013F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6013F4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rsid w:val="006013F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rsid w:val="006013F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6013F4"/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6013F4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rsid w:val="006013F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soFootnoteText0">
    <w:name w:val="MsoFootnoteText"/>
    <w:basedOn w:val="NormalWeb"/>
    <w:rsid w:val="006013F4"/>
  </w:style>
  <w:style w:type="character" w:styleId="Hyperlink">
    <w:name w:val="Hyperlink"/>
    <w:uiPriority w:val="99"/>
    <w:rsid w:val="006013F4"/>
    <w:rPr>
      <w:color w:val="0000FF"/>
      <w:u w:val="single"/>
    </w:rPr>
  </w:style>
  <w:style w:type="character" w:styleId="FollowedHyperlink">
    <w:name w:val="FollowedHyperlink"/>
    <w:rsid w:val="006013F4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013F4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6013F4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013F4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6013F4"/>
    <w:rPr>
      <w:rFonts w:ascii="Palatino Linotype" w:eastAsia="SimSun" w:hAnsi="Palatino Linotype" w:cs="Tahoma"/>
      <w:noProof/>
      <w:color w:val="000000"/>
      <w:kern w:val="0"/>
      <w:sz w:val="20"/>
      <w:szCs w:val="18"/>
    </w:rPr>
  </w:style>
  <w:style w:type="paragraph" w:styleId="CommentText">
    <w:name w:val="annotation text"/>
    <w:basedOn w:val="Normal"/>
    <w:link w:val="CommentTextChar"/>
    <w:rsid w:val="006013F4"/>
  </w:style>
  <w:style w:type="character" w:customStyle="1" w:styleId="CommentTextChar">
    <w:name w:val="Comment Text Char"/>
    <w:link w:val="CommentText"/>
    <w:rsid w:val="006013F4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styleId="CommentReference">
    <w:name w:val="annotation reference"/>
    <w:rsid w:val="006013F4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6013F4"/>
    <w:rPr>
      <w:b/>
      <w:bCs/>
    </w:rPr>
  </w:style>
  <w:style w:type="character" w:customStyle="1" w:styleId="CommentSubjectChar">
    <w:name w:val="Comment Subject Char"/>
    <w:link w:val="CommentSubject"/>
    <w:rsid w:val="006013F4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013F4"/>
  </w:style>
  <w:style w:type="paragraph" w:styleId="EndnoteText">
    <w:name w:val="endnote text"/>
    <w:basedOn w:val="Normal"/>
    <w:link w:val="EndnoteTextChar"/>
    <w:semiHidden/>
    <w:unhideWhenUsed/>
    <w:rsid w:val="006013F4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6013F4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styleId="EndnoteReference">
    <w:name w:val="endnote reference"/>
    <w:rsid w:val="006013F4"/>
    <w:rPr>
      <w:vertAlign w:val="superscript"/>
    </w:rPr>
  </w:style>
  <w:style w:type="character" w:customStyle="1" w:styleId="1">
    <w:name w:val="未处理的提及1"/>
    <w:uiPriority w:val="99"/>
    <w:semiHidden/>
    <w:unhideWhenUsed/>
    <w:rsid w:val="006013F4"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rsid w:val="006013F4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uiPriority w:val="99"/>
    <w:rsid w:val="006013F4"/>
    <w:rPr>
      <w:rFonts w:ascii="Palatino Linotype" w:hAnsi="Palatino Linotype"/>
      <w:sz w:val="16"/>
    </w:rPr>
  </w:style>
  <w:style w:type="character" w:styleId="PageNumber">
    <w:name w:val="page number"/>
    <w:rsid w:val="006013F4"/>
  </w:style>
  <w:style w:type="character" w:styleId="PlaceholderText">
    <w:name w:val="Placeholder Text"/>
    <w:uiPriority w:val="99"/>
    <w:semiHidden/>
    <w:rsid w:val="006013F4"/>
    <w:rPr>
      <w:color w:val="808080"/>
    </w:rPr>
  </w:style>
  <w:style w:type="paragraph" w:styleId="BodyText">
    <w:name w:val="Body Text"/>
    <w:link w:val="BodyTextChar"/>
    <w:rsid w:val="006013F4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BodyTextChar">
    <w:name w:val="Body Text Char"/>
    <w:link w:val="BodyText"/>
    <w:rsid w:val="006013F4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paragraph" w:styleId="Revision">
    <w:name w:val="Revision"/>
    <w:hidden/>
    <w:uiPriority w:val="99"/>
    <w:semiHidden/>
    <w:rsid w:val="008E0BA0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3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5438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7403826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53254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21667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3756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13662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1204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42699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9064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96966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57762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1054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71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7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宇 陈</dc:creator>
  <cp:lastModifiedBy>B119</cp:lastModifiedBy>
  <cp:revision>9</cp:revision>
  <dcterms:created xsi:type="dcterms:W3CDTF">2024-02-14T08:19:00Z</dcterms:created>
  <dcterms:modified xsi:type="dcterms:W3CDTF">2024-05-28T05:58:00Z</dcterms:modified>
</cp:coreProperties>
</file>